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36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8"/>
        <w:gridCol w:w="10"/>
        <w:gridCol w:w="223"/>
        <w:gridCol w:w="3179"/>
        <w:gridCol w:w="1418"/>
        <w:gridCol w:w="9"/>
        <w:gridCol w:w="3535"/>
        <w:gridCol w:w="2551"/>
        <w:gridCol w:w="1843"/>
      </w:tblGrid>
      <w:tr w:rsidR="00F11C7C" w14:paraId="475CF7DC" w14:textId="77777777" w:rsidTr="00B168B2">
        <w:tc>
          <w:tcPr>
            <w:tcW w:w="1493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823FAE4" w14:textId="326980CC" w:rsidR="00F11C7C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Supplementary material</w:t>
            </w:r>
            <w:r w:rsidRPr="6E656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4.</w:t>
            </w:r>
            <w:r w:rsidRPr="6E65616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 </w:t>
            </w:r>
            <w:r w:rsidRPr="000833DC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thodology of included studies.</w:t>
            </w:r>
          </w:p>
        </w:tc>
      </w:tr>
      <w:tr w:rsidR="00F11C7C" w14:paraId="590324A1" w14:textId="71294CA7" w:rsidTr="00E40C26"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</w:tcPr>
          <w:p w14:paraId="7D7FF015" w14:textId="59BE9BB4" w:rsidR="00F11C7C" w:rsidRDefault="00F11C7C" w:rsidP="00F11C7C">
            <w:r w:rsidRPr="6E65616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34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95604E" w14:textId="36B30E5D" w:rsidR="00F11C7C" w:rsidRDefault="00F11C7C" w:rsidP="00F11C7C">
            <w:r w:rsidRPr="6E65616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ition of sensors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283916" w14:textId="36AAEB05" w:rsidR="00F11C7C" w:rsidRDefault="00F11C7C" w:rsidP="00F11C7C">
            <w:r w:rsidRPr="6E65616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EMG recording</w:t>
            </w:r>
          </w:p>
        </w:tc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</w:tcPr>
          <w:p w14:paraId="2B347EFC" w14:textId="328642F3" w:rsidR="00F11C7C" w:rsidRDefault="00F11C7C" w:rsidP="00F11C7C">
            <w:r w:rsidRPr="6E65616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ype of coil/ pulse shape/ stimulato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6E65616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ran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96021E0" w14:textId="14D17232" w:rsidR="00F11C7C" w:rsidRDefault="00F11C7C" w:rsidP="00F11C7C">
            <w:r w:rsidRPr="6E65616B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osition of the participa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86E94B5" w14:textId="09589B5A" w:rsidR="00F11C7C" w:rsidRPr="6E65616B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pchase’s score (% score)</w:t>
            </w:r>
          </w:p>
        </w:tc>
      </w:tr>
      <w:tr w:rsidR="00F11C7C" w:rsidRPr="00151801" w14:paraId="3B125742" w14:textId="715D308A" w:rsidTr="00E40C26">
        <w:trPr>
          <w:trHeight w:val="450"/>
        </w:trPr>
        <w:tc>
          <w:tcPr>
            <w:tcW w:w="2168" w:type="dxa"/>
            <w:tcBorders>
              <w:top w:val="single" w:sz="4" w:space="0" w:color="auto"/>
            </w:tcBorders>
          </w:tcPr>
          <w:p w14:paraId="55F5EE6D" w14:textId="255C646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ehrendt 2016</w:t>
            </w:r>
          </w:p>
        </w:tc>
        <w:tc>
          <w:tcPr>
            <w:tcW w:w="3412" w:type="dxa"/>
            <w:gridSpan w:val="3"/>
            <w:tcBorders>
              <w:top w:val="single" w:sz="4" w:space="0" w:color="auto"/>
            </w:tcBorders>
          </w:tcPr>
          <w:p w14:paraId="065D3B9D" w14:textId="6D08B4AD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1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</w:tcBorders>
          </w:tcPr>
          <w:p w14:paraId="5E7EEECB" w14:textId="167A34E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  <w:tcBorders>
              <w:top w:val="single" w:sz="4" w:space="0" w:color="auto"/>
            </w:tcBorders>
          </w:tcPr>
          <w:p w14:paraId="090E01DA" w14:textId="58D0606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coil type D-B80 - biphasic - R30 MagPro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DAA2BF0" w14:textId="25E5865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 in an upright posi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BCA7CA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1F1C0CBB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04AF84D2" w14:textId="77777777" w:rsidTr="00E40C26">
        <w:tc>
          <w:tcPr>
            <w:tcW w:w="2168" w:type="dxa"/>
          </w:tcPr>
          <w:p w14:paraId="0B41DCDF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urns 2017</w:t>
            </w:r>
          </w:p>
        </w:tc>
        <w:tc>
          <w:tcPr>
            <w:tcW w:w="3412" w:type="dxa"/>
            <w:gridSpan w:val="3"/>
          </w:tcPr>
          <w:p w14:paraId="78C314E6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 and L5 – bilaterally – spacing 2.0 cm - 3 cm from spinous processes</w:t>
            </w:r>
          </w:p>
        </w:tc>
        <w:tc>
          <w:tcPr>
            <w:tcW w:w="1427" w:type="dxa"/>
            <w:gridSpan w:val="2"/>
          </w:tcPr>
          <w:p w14:paraId="6F05BD1A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4A3490E5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coil (70mm Ø)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5DA7842C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tting forward with the back straight</w:t>
            </w:r>
          </w:p>
        </w:tc>
        <w:tc>
          <w:tcPr>
            <w:tcW w:w="1843" w:type="dxa"/>
          </w:tcPr>
          <w:p w14:paraId="4AD74747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  <w:p w14:paraId="7E8663CC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51ADA150" w14:textId="6B4163A1" w:rsidTr="00E40C26">
        <w:trPr>
          <w:trHeight w:val="450"/>
        </w:trPr>
        <w:tc>
          <w:tcPr>
            <w:tcW w:w="2168" w:type="dxa"/>
          </w:tcPr>
          <w:p w14:paraId="4774BFCC" w14:textId="0B4BE199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riga 2002</w:t>
            </w:r>
          </w:p>
        </w:tc>
        <w:tc>
          <w:tcPr>
            <w:tcW w:w="3412" w:type="dxa"/>
            <w:gridSpan w:val="3"/>
          </w:tcPr>
          <w:p w14:paraId="7F26FBBA" w14:textId="352F9212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– bilaterally – spacing 3 cm - 1 cm from spinous processes</w:t>
            </w:r>
          </w:p>
        </w:tc>
        <w:tc>
          <w:tcPr>
            <w:tcW w:w="1427" w:type="dxa"/>
            <w:gridSpan w:val="2"/>
          </w:tcPr>
          <w:p w14:paraId="25CD1406" w14:textId="3EDAA0F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0BB6D488" w14:textId="304C07B9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Double cone coil </w:t>
            </w:r>
          </w:p>
        </w:tc>
        <w:tc>
          <w:tcPr>
            <w:tcW w:w="2551" w:type="dxa"/>
          </w:tcPr>
          <w:p w14:paraId="5C10383D" w14:textId="5C9421F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tting on a chair</w:t>
            </w:r>
          </w:p>
        </w:tc>
        <w:tc>
          <w:tcPr>
            <w:tcW w:w="1843" w:type="dxa"/>
          </w:tcPr>
          <w:p w14:paraId="74D81D78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  <w:p w14:paraId="4697F932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6530A8F9" w14:textId="77777777" w:rsidTr="00E40C26">
        <w:tc>
          <w:tcPr>
            <w:tcW w:w="2178" w:type="dxa"/>
            <w:gridSpan w:val="2"/>
          </w:tcPr>
          <w:p w14:paraId="0093BC4A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6</w:t>
            </w:r>
          </w:p>
        </w:tc>
        <w:tc>
          <w:tcPr>
            <w:tcW w:w="3402" w:type="dxa"/>
            <w:gridSpan w:val="2"/>
          </w:tcPr>
          <w:p w14:paraId="3EAB2425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4 – bilaterally – spacing 2cm – 3cm from spinous processes</w:t>
            </w:r>
          </w:p>
        </w:tc>
        <w:tc>
          <w:tcPr>
            <w:tcW w:w="1418" w:type="dxa"/>
          </w:tcPr>
          <w:p w14:paraId="4696814D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44" w:type="dxa"/>
            <w:gridSpan w:val="2"/>
          </w:tcPr>
          <w:p w14:paraId="16EB2E75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(100mm Ø) - monophasic 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0EA9D14C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ood upright</w:t>
            </w:r>
          </w:p>
        </w:tc>
        <w:tc>
          <w:tcPr>
            <w:tcW w:w="1843" w:type="dxa"/>
          </w:tcPr>
          <w:p w14:paraId="20D0FAEF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  <w:p w14:paraId="5761FCEB" w14:textId="2BD111E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C7C" w:rsidRPr="00151801" w14:paraId="257CC31F" w14:textId="1E377789" w:rsidTr="00E40C26">
        <w:trPr>
          <w:trHeight w:val="450"/>
        </w:trPr>
        <w:tc>
          <w:tcPr>
            <w:tcW w:w="2168" w:type="dxa"/>
          </w:tcPr>
          <w:p w14:paraId="779C44FC" w14:textId="08B4D1A4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8a</w:t>
            </w:r>
          </w:p>
        </w:tc>
        <w:tc>
          <w:tcPr>
            <w:tcW w:w="3412" w:type="dxa"/>
            <w:gridSpan w:val="3"/>
          </w:tcPr>
          <w:p w14:paraId="18E8EBD3" w14:textId="7296853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– bilaterally – spacing 2cm – 3 cm from spinous processes</w:t>
            </w:r>
          </w:p>
        </w:tc>
        <w:tc>
          <w:tcPr>
            <w:tcW w:w="1427" w:type="dxa"/>
            <w:gridSpan w:val="2"/>
          </w:tcPr>
          <w:p w14:paraId="55E802FA" w14:textId="155FC79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3F83409B" w14:textId="305947BE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coil (100 mm Ø) - round coil (90mm Ø) - monophasic 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2 </w:t>
            </w:r>
          </w:p>
        </w:tc>
        <w:tc>
          <w:tcPr>
            <w:tcW w:w="2551" w:type="dxa"/>
          </w:tcPr>
          <w:p w14:paraId="1D6FD466" w14:textId="4AD697D3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ood or lying</w:t>
            </w:r>
          </w:p>
        </w:tc>
        <w:tc>
          <w:tcPr>
            <w:tcW w:w="1843" w:type="dxa"/>
          </w:tcPr>
          <w:p w14:paraId="5D47B0C2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  <w:p w14:paraId="50F17605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48FBDC14" w14:textId="6F4DD238" w:rsidTr="00E40C26">
        <w:trPr>
          <w:trHeight w:val="450"/>
        </w:trPr>
        <w:tc>
          <w:tcPr>
            <w:tcW w:w="2168" w:type="dxa"/>
          </w:tcPr>
          <w:p w14:paraId="24644258" w14:textId="16F90DCE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18b</w:t>
            </w:r>
          </w:p>
        </w:tc>
        <w:tc>
          <w:tcPr>
            <w:tcW w:w="3412" w:type="dxa"/>
            <w:gridSpan w:val="3"/>
          </w:tcPr>
          <w:p w14:paraId="3551FF03" w14:textId="6B9368AE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12 - bilaterally </w:t>
            </w:r>
          </w:p>
        </w:tc>
        <w:tc>
          <w:tcPr>
            <w:tcW w:w="1427" w:type="dxa"/>
            <w:gridSpan w:val="2"/>
          </w:tcPr>
          <w:p w14:paraId="25B0F626" w14:textId="1123DB0B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10DFE467" w14:textId="2796E3FA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uble cone coil (110 mm Ø) – round coil (90mm Ø) - bat-wing coil (90 mm Ø) - monophasic 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7849F9AA" w14:textId="62B4C363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23759E78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  <w:p w14:paraId="1786AB07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5F552003" w14:textId="568D4ACE" w:rsidTr="00E40C26">
        <w:trPr>
          <w:trHeight w:val="450"/>
        </w:trPr>
        <w:tc>
          <w:tcPr>
            <w:tcW w:w="2168" w:type="dxa"/>
          </w:tcPr>
          <w:p w14:paraId="3DF82E50" w14:textId="1946762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iou 2020</w:t>
            </w:r>
          </w:p>
        </w:tc>
        <w:tc>
          <w:tcPr>
            <w:tcW w:w="3412" w:type="dxa"/>
            <w:gridSpan w:val="3"/>
          </w:tcPr>
          <w:p w14:paraId="667C72A4" w14:textId="1425887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– bilaterally – spacing 3 cm from spinous processes</w:t>
            </w:r>
          </w:p>
        </w:tc>
        <w:tc>
          <w:tcPr>
            <w:tcW w:w="1427" w:type="dxa"/>
            <w:gridSpan w:val="2"/>
          </w:tcPr>
          <w:p w14:paraId="7C7CB699" w14:textId="09CD616E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47BF810F" w14:textId="0F226F3A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Figure of eight coil (100 mm Ø) - Double cone coil (110 mm Ø)) 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nophasic -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1A7E73BB" w14:textId="267276E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6DFA47C2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  <w:p w14:paraId="057B98BB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A416681" w14:textId="454543C8" w:rsidTr="00E40C26">
        <w:trPr>
          <w:trHeight w:val="450"/>
        </w:trPr>
        <w:tc>
          <w:tcPr>
            <w:tcW w:w="2168" w:type="dxa"/>
          </w:tcPr>
          <w:p w14:paraId="6F3CAC79" w14:textId="6D4715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lark 2011</w:t>
            </w:r>
          </w:p>
        </w:tc>
        <w:tc>
          <w:tcPr>
            <w:tcW w:w="3412" w:type="dxa"/>
            <w:gridSpan w:val="3"/>
          </w:tcPr>
          <w:p w14:paraId="70DE7A25" w14:textId="14309195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2 – bilaterally – spacing 6 cm – 2-3cm from spinous processes</w:t>
            </w:r>
          </w:p>
        </w:tc>
        <w:tc>
          <w:tcPr>
            <w:tcW w:w="1427" w:type="dxa"/>
            <w:gridSpan w:val="2"/>
          </w:tcPr>
          <w:p w14:paraId="61FB8BFA" w14:textId="7C590D4E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774144D0" w14:textId="2A58C8AA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ustom-modified double cone coil (110 mm Ø) 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58244C58" w14:textId="51F88368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5B959052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  <w:p w14:paraId="0D46314B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00C598CC" w14:textId="67A4D82B" w:rsidTr="00E40C26">
        <w:trPr>
          <w:trHeight w:val="450"/>
        </w:trPr>
        <w:tc>
          <w:tcPr>
            <w:tcW w:w="2168" w:type="dxa"/>
          </w:tcPr>
          <w:p w14:paraId="27EB65E9" w14:textId="0E4986D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avey 2002</w:t>
            </w:r>
          </w:p>
        </w:tc>
        <w:tc>
          <w:tcPr>
            <w:tcW w:w="3412" w:type="dxa"/>
            <w:gridSpan w:val="3"/>
          </w:tcPr>
          <w:p w14:paraId="6D98EC1E" w14:textId="074006B8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– bilaterally – spacing 4 cm – 3 and 7 cm from spinous processes</w:t>
            </w:r>
          </w:p>
        </w:tc>
        <w:tc>
          <w:tcPr>
            <w:tcW w:w="1427" w:type="dxa"/>
            <w:gridSpan w:val="2"/>
          </w:tcPr>
          <w:p w14:paraId="39E99659" w14:textId="2DAFC80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5DD70B0F" w14:textId="23B53A6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gled double cone coil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6FC9872D" w14:textId="56362022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anding or lying</w:t>
            </w:r>
          </w:p>
        </w:tc>
        <w:tc>
          <w:tcPr>
            <w:tcW w:w="1843" w:type="dxa"/>
          </w:tcPr>
          <w:p w14:paraId="4942B2C2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3A05C6C2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D98660E" w14:textId="2C5E05D4" w:rsidTr="00E40C26">
        <w:trPr>
          <w:trHeight w:val="450"/>
        </w:trPr>
        <w:tc>
          <w:tcPr>
            <w:tcW w:w="2168" w:type="dxa"/>
          </w:tcPr>
          <w:p w14:paraId="5A6A5F3A" w14:textId="2B815B69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avey 2004</w:t>
            </w:r>
          </w:p>
        </w:tc>
        <w:tc>
          <w:tcPr>
            <w:tcW w:w="3412" w:type="dxa"/>
            <w:gridSpan w:val="3"/>
          </w:tcPr>
          <w:p w14:paraId="4471A827" w14:textId="37CDD444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T12 – bilaterally </w:t>
            </w:r>
          </w:p>
        </w:tc>
        <w:tc>
          <w:tcPr>
            <w:tcW w:w="1427" w:type="dxa"/>
            <w:gridSpan w:val="2"/>
          </w:tcPr>
          <w:p w14:paraId="3A705108" w14:textId="07752DE8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26F9446B" w14:textId="7E6A0E5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gled double cone coil 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2F7736CC" w14:textId="69BCA4E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ood up-micro gravity</w:t>
            </w:r>
          </w:p>
        </w:tc>
        <w:tc>
          <w:tcPr>
            <w:tcW w:w="1843" w:type="dxa"/>
          </w:tcPr>
          <w:p w14:paraId="38CA0EEC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  <w:p w14:paraId="2E126045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8EF474C" w14:textId="77777777" w:rsidTr="00E40C26">
        <w:tc>
          <w:tcPr>
            <w:tcW w:w="2168" w:type="dxa"/>
          </w:tcPr>
          <w:p w14:paraId="58346A68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esmons 2021</w:t>
            </w:r>
          </w:p>
        </w:tc>
        <w:tc>
          <w:tcPr>
            <w:tcW w:w="3412" w:type="dxa"/>
            <w:gridSpan w:val="3"/>
          </w:tcPr>
          <w:p w14:paraId="6DE30420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-L4 – right side</w:t>
            </w:r>
          </w:p>
        </w:tc>
        <w:tc>
          <w:tcPr>
            <w:tcW w:w="1427" w:type="dxa"/>
            <w:gridSpan w:val="2"/>
          </w:tcPr>
          <w:p w14:paraId="3922327E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6FF7D0C8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Angled double cone coil (126mm Ø) – Figure of eight (70mm Ø) 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nophasic -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11116DAA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72E0BEE4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  <w:p w14:paraId="64A8C089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16BCB766" w14:textId="77777777" w:rsidTr="00E40C26">
        <w:tc>
          <w:tcPr>
            <w:tcW w:w="2168" w:type="dxa"/>
          </w:tcPr>
          <w:p w14:paraId="4E8F0E4B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Dishman 2008</w:t>
            </w:r>
          </w:p>
        </w:tc>
        <w:tc>
          <w:tcPr>
            <w:tcW w:w="3412" w:type="dxa"/>
            <w:gridSpan w:val="3"/>
          </w:tcPr>
          <w:p w14:paraId="61242B5C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5-S1 – right side</w:t>
            </w:r>
          </w:p>
        </w:tc>
        <w:tc>
          <w:tcPr>
            <w:tcW w:w="1427" w:type="dxa"/>
            <w:gridSpan w:val="2"/>
          </w:tcPr>
          <w:p w14:paraId="43A059A3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799BADA9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gled double cone coil (125mm Ø) 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6462185D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ying</w:t>
            </w:r>
          </w:p>
        </w:tc>
        <w:tc>
          <w:tcPr>
            <w:tcW w:w="1843" w:type="dxa"/>
          </w:tcPr>
          <w:p w14:paraId="212961C5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  <w:p w14:paraId="224D9E40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0BD95C6D" w14:textId="6B6C58B3" w:rsidTr="00E40C26">
        <w:trPr>
          <w:trHeight w:val="450"/>
        </w:trPr>
        <w:tc>
          <w:tcPr>
            <w:tcW w:w="2168" w:type="dxa"/>
          </w:tcPr>
          <w:p w14:paraId="4381D296" w14:textId="734B06FD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lgueta-Cancino 2019</w:t>
            </w:r>
          </w:p>
        </w:tc>
        <w:tc>
          <w:tcPr>
            <w:tcW w:w="3412" w:type="dxa"/>
            <w:gridSpan w:val="3"/>
          </w:tcPr>
          <w:p w14:paraId="4573EA47" w14:textId="769C4458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2 and L5– right side – fwe adjacent spinous process – sEMG 3 cm from spinous processes (L2) – sEMG 1 cm from spinous processes (L5)</w:t>
            </w:r>
          </w:p>
        </w:tc>
        <w:tc>
          <w:tcPr>
            <w:tcW w:w="1427" w:type="dxa"/>
            <w:gridSpan w:val="2"/>
          </w:tcPr>
          <w:p w14:paraId="4694A60E" w14:textId="2D26B82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fr-CA"/>
              </w:rPr>
              <w:t xml:space="preserve">fwe 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592E4B55" w14:textId="6815C0A2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uble cone coil (70 mm Ø) – monophasic – Magstim Bi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52867C89" w14:textId="2D5C568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</w:t>
            </w:r>
          </w:p>
        </w:tc>
        <w:tc>
          <w:tcPr>
            <w:tcW w:w="1843" w:type="dxa"/>
          </w:tcPr>
          <w:p w14:paraId="55FA154F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1</w:t>
            </w:r>
          </w:p>
          <w:p w14:paraId="3693C0BE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7DED2397" w14:textId="4401D942" w:rsidTr="00E40C26">
        <w:trPr>
          <w:trHeight w:val="450"/>
        </w:trPr>
        <w:tc>
          <w:tcPr>
            <w:tcW w:w="2168" w:type="dxa"/>
          </w:tcPr>
          <w:p w14:paraId="144841B7" w14:textId="027E024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rtekin 1998</w:t>
            </w:r>
          </w:p>
        </w:tc>
        <w:tc>
          <w:tcPr>
            <w:tcW w:w="3412" w:type="dxa"/>
            <w:gridSpan w:val="3"/>
          </w:tcPr>
          <w:p w14:paraId="2FAF1D1D" w14:textId="3C8AD273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and L3 – right side – spacing 3.2 cm -2 cm from spinous processes – T12 and L3 needle electromyogram</w:t>
            </w:r>
          </w:p>
        </w:tc>
        <w:tc>
          <w:tcPr>
            <w:tcW w:w="1427" w:type="dxa"/>
            <w:gridSpan w:val="2"/>
          </w:tcPr>
          <w:p w14:paraId="6D01F4B9" w14:textId="0848C2FD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3EDDD0F6" w14:textId="01FFF6D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ound coil (90mm Ø) – monophasic 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259C72B1" w14:textId="3FE52BA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, sitting and standing</w:t>
            </w:r>
          </w:p>
        </w:tc>
        <w:tc>
          <w:tcPr>
            <w:tcW w:w="1843" w:type="dxa"/>
          </w:tcPr>
          <w:p w14:paraId="0722DE3D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  <w:p w14:paraId="15F87F69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E492191" w14:textId="6EC93D50" w:rsidTr="00E40C26">
        <w:trPr>
          <w:trHeight w:val="450"/>
        </w:trPr>
        <w:tc>
          <w:tcPr>
            <w:tcW w:w="2168" w:type="dxa"/>
          </w:tcPr>
          <w:p w14:paraId="4EE493BA" w14:textId="13524689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erbert 1992</w:t>
            </w:r>
          </w:p>
        </w:tc>
        <w:tc>
          <w:tcPr>
            <w:tcW w:w="3412" w:type="dxa"/>
            <w:gridSpan w:val="3"/>
          </w:tcPr>
          <w:p w14:paraId="20EBE9FB" w14:textId="47D3116E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L3-L4 – bilaterally - spacing 2.5-3 cm – 3.5 cm from spinous processes </w:t>
            </w:r>
          </w:p>
        </w:tc>
        <w:tc>
          <w:tcPr>
            <w:tcW w:w="1427" w:type="dxa"/>
            <w:gridSpan w:val="2"/>
          </w:tcPr>
          <w:p w14:paraId="742014A2" w14:textId="207283C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 - fwe</w:t>
            </w:r>
          </w:p>
        </w:tc>
        <w:tc>
          <w:tcPr>
            <w:tcW w:w="3535" w:type="dxa"/>
          </w:tcPr>
          <w:p w14:paraId="7C04DDE0" w14:textId="1F6583C4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coil (90 mm and 50 mm Ø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14835C07" w14:textId="22B9ABC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 and bent slightly forward</w:t>
            </w:r>
          </w:p>
        </w:tc>
        <w:tc>
          <w:tcPr>
            <w:tcW w:w="1843" w:type="dxa"/>
          </w:tcPr>
          <w:p w14:paraId="39A9B883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</w:t>
            </w:r>
          </w:p>
          <w:p w14:paraId="39421D80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2F6876DA" w14:textId="371546FD" w:rsidTr="00E40C26">
        <w:trPr>
          <w:trHeight w:val="450"/>
        </w:trPr>
        <w:tc>
          <w:tcPr>
            <w:tcW w:w="2168" w:type="dxa"/>
          </w:tcPr>
          <w:p w14:paraId="051F23F6" w14:textId="2EB6C0AD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ujiwara 2001</w:t>
            </w:r>
          </w:p>
        </w:tc>
        <w:tc>
          <w:tcPr>
            <w:tcW w:w="3412" w:type="dxa"/>
            <w:gridSpan w:val="3"/>
          </w:tcPr>
          <w:p w14:paraId="6A5174F8" w14:textId="79FCDF7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-L4 – bilaterally - 2 cm spacing – 3.5 cm from spinous processes</w:t>
            </w:r>
          </w:p>
        </w:tc>
        <w:tc>
          <w:tcPr>
            <w:tcW w:w="1427" w:type="dxa"/>
            <w:gridSpan w:val="2"/>
          </w:tcPr>
          <w:p w14:paraId="5D230BC7" w14:textId="633ACD0D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5C18480C" w14:textId="6559333A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coil – Dantec MagLite</w:t>
            </w:r>
          </w:p>
        </w:tc>
        <w:tc>
          <w:tcPr>
            <w:tcW w:w="2551" w:type="dxa"/>
          </w:tcPr>
          <w:p w14:paraId="2E162090" w14:textId="333E34A6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 on a semi-reclining chair</w:t>
            </w:r>
          </w:p>
        </w:tc>
        <w:tc>
          <w:tcPr>
            <w:tcW w:w="1843" w:type="dxa"/>
          </w:tcPr>
          <w:p w14:paraId="7CB3517B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  <w:p w14:paraId="46511A72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616435E0" w14:textId="242BC54B" w:rsidTr="00E40C26">
        <w:trPr>
          <w:trHeight w:val="450"/>
        </w:trPr>
        <w:tc>
          <w:tcPr>
            <w:tcW w:w="2168" w:type="dxa"/>
          </w:tcPr>
          <w:p w14:paraId="15C0BA0C" w14:textId="3FEBB44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ujiwara 2009</w:t>
            </w:r>
          </w:p>
        </w:tc>
        <w:tc>
          <w:tcPr>
            <w:tcW w:w="3412" w:type="dxa"/>
            <w:gridSpan w:val="3"/>
          </w:tcPr>
          <w:p w14:paraId="5A4A42C0" w14:textId="347AC0A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ight side</w:t>
            </w:r>
          </w:p>
        </w:tc>
        <w:tc>
          <w:tcPr>
            <w:tcW w:w="1427" w:type="dxa"/>
            <w:gridSpan w:val="2"/>
          </w:tcPr>
          <w:p w14:paraId="6F3E6C56" w14:textId="68CFA5A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5F435C83" w14:textId="4DB5987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coil (70 mm Ø) - Double cone coil (70 mm Ø)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608824F4" w14:textId="6A32A67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1A6A9D38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  <w:p w14:paraId="3E3C88B1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064CBB52" w14:textId="77777777" w:rsidTr="00E40C26">
        <w:tc>
          <w:tcPr>
            <w:tcW w:w="2168" w:type="dxa"/>
          </w:tcPr>
          <w:p w14:paraId="2EE550FD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ulton 2002</w:t>
            </w:r>
          </w:p>
        </w:tc>
        <w:tc>
          <w:tcPr>
            <w:tcW w:w="3412" w:type="dxa"/>
            <w:gridSpan w:val="3"/>
          </w:tcPr>
          <w:p w14:paraId="2E60C67D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 - L4 - bilaterally – spacing 2 cm – 3 cm from spinous processes</w:t>
            </w:r>
          </w:p>
        </w:tc>
        <w:tc>
          <w:tcPr>
            <w:tcW w:w="1427" w:type="dxa"/>
            <w:gridSpan w:val="2"/>
          </w:tcPr>
          <w:p w14:paraId="51AB7550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39C057FA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gled double cone figure of eight coil (125 mm Ø) –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22FBEA76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</w:t>
            </w:r>
          </w:p>
        </w:tc>
        <w:tc>
          <w:tcPr>
            <w:tcW w:w="1843" w:type="dxa"/>
          </w:tcPr>
          <w:p w14:paraId="4A546325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  <w:p w14:paraId="355E8623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6DDA99F1" w14:textId="1CE86F13" w:rsidTr="00E40C26">
        <w:trPr>
          <w:trHeight w:val="450"/>
        </w:trPr>
        <w:tc>
          <w:tcPr>
            <w:tcW w:w="2168" w:type="dxa"/>
          </w:tcPr>
          <w:p w14:paraId="761499A3" w14:textId="44DC3CD6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oss 2011</w:t>
            </w:r>
          </w:p>
        </w:tc>
        <w:tc>
          <w:tcPr>
            <w:tcW w:w="3412" w:type="dxa"/>
            <w:gridSpan w:val="3"/>
          </w:tcPr>
          <w:p w14:paraId="6AD81B3D" w14:textId="71C54025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2-L4 – bilaterally – spacing 6 cm</w:t>
            </w:r>
          </w:p>
        </w:tc>
        <w:tc>
          <w:tcPr>
            <w:tcW w:w="1427" w:type="dxa"/>
            <w:gridSpan w:val="2"/>
          </w:tcPr>
          <w:p w14:paraId="7EE87006" w14:textId="3FFE2C3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7C3A826E" w14:textId="0295BA6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uble cone coil (110 mm Ø) –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430D6EAE" w14:textId="6134DBF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23A73DD3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</w:t>
            </w:r>
          </w:p>
          <w:p w14:paraId="1BF9E30D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7BDA4CC4" w14:textId="6320BA6E" w:rsidTr="00E40C26">
        <w:trPr>
          <w:trHeight w:val="450"/>
        </w:trPr>
        <w:tc>
          <w:tcPr>
            <w:tcW w:w="2168" w:type="dxa"/>
          </w:tcPr>
          <w:p w14:paraId="64E8E9E3" w14:textId="5BB948E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ashimoto 2000</w:t>
            </w:r>
          </w:p>
        </w:tc>
        <w:tc>
          <w:tcPr>
            <w:tcW w:w="3412" w:type="dxa"/>
            <w:gridSpan w:val="3"/>
          </w:tcPr>
          <w:p w14:paraId="4C7E9534" w14:textId="5EFD85AC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(sEMG) and T12 intramuscular EMG (iEMG)– 1-2 cm from spinous process (iEMG)</w:t>
            </w:r>
          </w:p>
        </w:tc>
        <w:tc>
          <w:tcPr>
            <w:tcW w:w="1427" w:type="dxa"/>
            <w:gridSpan w:val="2"/>
          </w:tcPr>
          <w:p w14:paraId="48BFBD2F" w14:textId="187C0B54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 - fwe</w:t>
            </w:r>
          </w:p>
        </w:tc>
        <w:tc>
          <w:tcPr>
            <w:tcW w:w="3535" w:type="dxa"/>
          </w:tcPr>
          <w:p w14:paraId="10393F08" w14:textId="4E1937D6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lane figure of eight coil (100 mm Ø) – Magnetic stimulator (Nihon Kohden)</w:t>
            </w:r>
          </w:p>
        </w:tc>
        <w:tc>
          <w:tcPr>
            <w:tcW w:w="2551" w:type="dxa"/>
          </w:tcPr>
          <w:p w14:paraId="1CB6F8DF" w14:textId="113E7A7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</w:t>
            </w:r>
          </w:p>
        </w:tc>
        <w:tc>
          <w:tcPr>
            <w:tcW w:w="1843" w:type="dxa"/>
          </w:tcPr>
          <w:p w14:paraId="0A2398E0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</w:t>
            </w:r>
          </w:p>
          <w:p w14:paraId="799CED0B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0DCF2238" w14:textId="5C2AD8CC" w:rsidTr="00E40C26">
        <w:trPr>
          <w:trHeight w:val="450"/>
        </w:trPr>
        <w:tc>
          <w:tcPr>
            <w:tcW w:w="2168" w:type="dxa"/>
          </w:tcPr>
          <w:p w14:paraId="6D2D954A" w14:textId="3C62A0DA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berzadeh 2013</w:t>
            </w:r>
          </w:p>
        </w:tc>
        <w:tc>
          <w:tcPr>
            <w:tcW w:w="3412" w:type="dxa"/>
            <w:gridSpan w:val="3"/>
          </w:tcPr>
          <w:p w14:paraId="46082D54" w14:textId="03CD4B83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2-L3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right side, 5 cm from spinous processes</w:t>
            </w:r>
          </w:p>
        </w:tc>
        <w:tc>
          <w:tcPr>
            <w:tcW w:w="1427" w:type="dxa"/>
            <w:gridSpan w:val="2"/>
          </w:tcPr>
          <w:p w14:paraId="6E53DA4A" w14:textId="39C9E6C5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4494BF53" w14:textId="75201EC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lat figure of eight coil (200 mm Ø)– 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0C534B2D" w14:textId="172D148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tting supported in a semi-reclined chair</w:t>
            </w:r>
          </w:p>
        </w:tc>
        <w:tc>
          <w:tcPr>
            <w:tcW w:w="1843" w:type="dxa"/>
          </w:tcPr>
          <w:p w14:paraId="5F7BED92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  <w:p w14:paraId="72CBEBE3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5319E86" w14:textId="0120BCD8" w:rsidTr="00E40C26">
        <w:trPr>
          <w:trHeight w:val="450"/>
        </w:trPr>
        <w:tc>
          <w:tcPr>
            <w:tcW w:w="2168" w:type="dxa"/>
          </w:tcPr>
          <w:p w14:paraId="159FFC07" w14:textId="0E6B5696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Jean-Charles 2017</w:t>
            </w:r>
          </w:p>
        </w:tc>
        <w:tc>
          <w:tcPr>
            <w:tcW w:w="3412" w:type="dxa"/>
            <w:gridSpan w:val="3"/>
          </w:tcPr>
          <w:p w14:paraId="1724ACE4" w14:textId="4638EA4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1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ilaterally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cm from spinous process</w:t>
            </w:r>
          </w:p>
        </w:tc>
        <w:tc>
          <w:tcPr>
            <w:tcW w:w="1427" w:type="dxa"/>
            <w:gridSpan w:val="2"/>
          </w:tcPr>
          <w:p w14:paraId="73125DDB" w14:textId="4A9B4FB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1DE2C5A2" w14:textId="52A4E502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Figure of eight coil (70mm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Ø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ircular coil (90m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Ø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-monophasic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7F614E2D" w14:textId="0E24F904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 back unsupported while maintaining a straight back</w:t>
            </w:r>
          </w:p>
        </w:tc>
        <w:tc>
          <w:tcPr>
            <w:tcW w:w="1843" w:type="dxa"/>
          </w:tcPr>
          <w:p w14:paraId="0CA3F117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  <w:p w14:paraId="5FF95A59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780E1481" w14:textId="314FE3F5" w:rsidTr="00E40C26">
        <w:trPr>
          <w:trHeight w:val="450"/>
        </w:trPr>
        <w:tc>
          <w:tcPr>
            <w:tcW w:w="2168" w:type="dxa"/>
          </w:tcPr>
          <w:p w14:paraId="4ED59663" w14:textId="3B96426C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iang et al., 2021</w:t>
            </w:r>
          </w:p>
        </w:tc>
        <w:tc>
          <w:tcPr>
            <w:tcW w:w="3412" w:type="dxa"/>
            <w:gridSpan w:val="3"/>
          </w:tcPr>
          <w:p w14:paraId="5071F0EB" w14:textId="62F8385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2-L4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– bilaterally </w:t>
            </w:r>
          </w:p>
        </w:tc>
        <w:tc>
          <w:tcPr>
            <w:tcW w:w="1427" w:type="dxa"/>
            <w:gridSpan w:val="2"/>
          </w:tcPr>
          <w:p w14:paraId="21F1968E" w14:textId="017C252E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dEMG 3×15 array (45 electrodes)</w:t>
            </w:r>
          </w:p>
        </w:tc>
        <w:tc>
          <w:tcPr>
            <w:tcW w:w="3535" w:type="dxa"/>
          </w:tcPr>
          <w:p w14:paraId="15D39C62" w14:textId="10572CF2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gure of eight coil (70mm Ø) - biphasic - Magstim Rapid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7837ED5D" w14:textId="748ED6B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7899D0A0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  <w:p w14:paraId="60E906A4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9712AC4" w14:textId="77777777" w:rsidTr="00E40C26">
        <w:tc>
          <w:tcPr>
            <w:tcW w:w="2401" w:type="dxa"/>
            <w:gridSpan w:val="3"/>
          </w:tcPr>
          <w:p w14:paraId="38DF609C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uppuswamy 2008</w:t>
            </w:r>
          </w:p>
        </w:tc>
        <w:tc>
          <w:tcPr>
            <w:tcW w:w="3179" w:type="dxa"/>
          </w:tcPr>
          <w:p w14:paraId="6C8A1C28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4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ilaterally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3 and 6cm from spinous process</w:t>
            </w:r>
          </w:p>
        </w:tc>
        <w:tc>
          <w:tcPr>
            <w:tcW w:w="1418" w:type="dxa"/>
          </w:tcPr>
          <w:p w14:paraId="0967226C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44" w:type="dxa"/>
            <w:gridSpan w:val="2"/>
          </w:tcPr>
          <w:p w14:paraId="54A02E53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gled double cone coil (110mm Ø) – figure of eight coil (70mm) – Mag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6C0BAE21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35E0E1F5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  <w:p w14:paraId="201DFC9F" w14:textId="47FA6544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9A429B4" w14:textId="77777777" w:rsidTr="00E40C26">
        <w:tc>
          <w:tcPr>
            <w:tcW w:w="2401" w:type="dxa"/>
            <w:gridSpan w:val="3"/>
          </w:tcPr>
          <w:p w14:paraId="45827439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ehner 2017</w:t>
            </w:r>
          </w:p>
        </w:tc>
        <w:tc>
          <w:tcPr>
            <w:tcW w:w="3179" w:type="dxa"/>
          </w:tcPr>
          <w:p w14:paraId="38B19270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 – bilaterally – 3.3cm from spinous process</w:t>
            </w:r>
          </w:p>
        </w:tc>
        <w:tc>
          <w:tcPr>
            <w:tcW w:w="1418" w:type="dxa"/>
          </w:tcPr>
          <w:p w14:paraId="0F4BA377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44" w:type="dxa"/>
            <w:gridSpan w:val="2"/>
          </w:tcPr>
          <w:p w14:paraId="63CAB85D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coil (70mm Ø) –monophasic – Mag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421C1156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4E2C9BEB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</w:t>
            </w:r>
          </w:p>
          <w:p w14:paraId="730FA119" w14:textId="2AB6CE7B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657C1DE" w14:textId="77777777" w:rsidTr="00E40C26">
        <w:tc>
          <w:tcPr>
            <w:tcW w:w="2401" w:type="dxa"/>
            <w:gridSpan w:val="3"/>
          </w:tcPr>
          <w:p w14:paraId="69E0AE56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i et al., 2021</w:t>
            </w:r>
          </w:p>
        </w:tc>
        <w:tc>
          <w:tcPr>
            <w:tcW w:w="3179" w:type="dxa"/>
          </w:tcPr>
          <w:p w14:paraId="6B8D122D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5 – bilaterally</w:t>
            </w:r>
          </w:p>
        </w:tc>
        <w:tc>
          <w:tcPr>
            <w:tcW w:w="1418" w:type="dxa"/>
          </w:tcPr>
          <w:p w14:paraId="1DFF28A2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44" w:type="dxa"/>
            <w:gridSpan w:val="2"/>
          </w:tcPr>
          <w:p w14:paraId="60C69210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(70mm Ø) – Rui Chi magnetic stimulator</w:t>
            </w:r>
          </w:p>
        </w:tc>
        <w:tc>
          <w:tcPr>
            <w:tcW w:w="2551" w:type="dxa"/>
          </w:tcPr>
          <w:p w14:paraId="2EBFDE36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4405428F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  <w:p w14:paraId="3CDE4708" w14:textId="11E8E5AD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C7C" w:rsidRPr="00151801" w14:paraId="43579387" w14:textId="77777777" w:rsidTr="00E40C26">
        <w:tc>
          <w:tcPr>
            <w:tcW w:w="2401" w:type="dxa"/>
            <w:gridSpan w:val="3"/>
          </w:tcPr>
          <w:p w14:paraId="5FB531D2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6a</w:t>
            </w:r>
          </w:p>
        </w:tc>
        <w:tc>
          <w:tcPr>
            <w:tcW w:w="3179" w:type="dxa"/>
          </w:tcPr>
          <w:p w14:paraId="45452CC4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5 – bilaterally – 2-3cm from spinous process</w:t>
            </w:r>
          </w:p>
        </w:tc>
        <w:tc>
          <w:tcPr>
            <w:tcW w:w="1418" w:type="dxa"/>
          </w:tcPr>
          <w:p w14:paraId="09D32F20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44" w:type="dxa"/>
            <w:gridSpan w:val="2"/>
          </w:tcPr>
          <w:p w14:paraId="05C3A2E3" w14:textId="5C3F51A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uble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e coil (70mm Ø) 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nophasic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56F33491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 and lean slightly forward with the lumbar spine in lordosis</w:t>
            </w:r>
          </w:p>
        </w:tc>
        <w:tc>
          <w:tcPr>
            <w:tcW w:w="1843" w:type="dxa"/>
          </w:tcPr>
          <w:p w14:paraId="428B8FBB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</w:t>
            </w:r>
          </w:p>
          <w:p w14:paraId="40421CCC" w14:textId="6264FAB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1C7C" w:rsidRPr="00151801" w14:paraId="224D05DD" w14:textId="77777777" w:rsidTr="00E40C26">
        <w:tc>
          <w:tcPr>
            <w:tcW w:w="2401" w:type="dxa"/>
            <w:gridSpan w:val="3"/>
          </w:tcPr>
          <w:p w14:paraId="11C37E95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6b</w:t>
            </w:r>
          </w:p>
        </w:tc>
        <w:tc>
          <w:tcPr>
            <w:tcW w:w="3179" w:type="dxa"/>
          </w:tcPr>
          <w:p w14:paraId="13DBDA1F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4-L5 – right side</w:t>
            </w:r>
          </w:p>
        </w:tc>
        <w:tc>
          <w:tcPr>
            <w:tcW w:w="1418" w:type="dxa"/>
          </w:tcPr>
          <w:p w14:paraId="744B8F61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we</w:t>
            </w:r>
          </w:p>
        </w:tc>
        <w:tc>
          <w:tcPr>
            <w:tcW w:w="3544" w:type="dxa"/>
            <w:gridSpan w:val="2"/>
          </w:tcPr>
          <w:p w14:paraId="11C87E51" w14:textId="41815E93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uble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ne coil (70mm Ø)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ophasic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7CC2A9C6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</w:t>
            </w:r>
          </w:p>
        </w:tc>
        <w:tc>
          <w:tcPr>
            <w:tcW w:w="1843" w:type="dxa"/>
          </w:tcPr>
          <w:p w14:paraId="13BAE75C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  <w:p w14:paraId="53A2A97D" w14:textId="55782224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DF827BD" w14:textId="77777777" w:rsidTr="00E40C26">
        <w:tc>
          <w:tcPr>
            <w:tcW w:w="2401" w:type="dxa"/>
            <w:gridSpan w:val="3"/>
          </w:tcPr>
          <w:p w14:paraId="7FE6C6DF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18</w:t>
            </w:r>
          </w:p>
        </w:tc>
        <w:tc>
          <w:tcPr>
            <w:tcW w:w="3179" w:type="dxa"/>
          </w:tcPr>
          <w:p w14:paraId="5368662D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5 – right side – 2-3cm from spinous process</w:t>
            </w:r>
          </w:p>
        </w:tc>
        <w:tc>
          <w:tcPr>
            <w:tcW w:w="1418" w:type="dxa"/>
          </w:tcPr>
          <w:p w14:paraId="6724AE47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44" w:type="dxa"/>
            <w:gridSpan w:val="2"/>
          </w:tcPr>
          <w:p w14:paraId="053EC325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ustom double cone coil (70m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Ø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nophasic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gstim Bistim</w:t>
            </w:r>
          </w:p>
        </w:tc>
        <w:tc>
          <w:tcPr>
            <w:tcW w:w="2551" w:type="dxa"/>
          </w:tcPr>
          <w:p w14:paraId="18E0F0E3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 and maintain the lumbar spine in lordosis</w:t>
            </w:r>
          </w:p>
        </w:tc>
        <w:tc>
          <w:tcPr>
            <w:tcW w:w="1843" w:type="dxa"/>
          </w:tcPr>
          <w:p w14:paraId="1802A6D0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</w:t>
            </w:r>
          </w:p>
          <w:p w14:paraId="197BD070" w14:textId="7CC47C49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4CDADEEF" w14:textId="2B1E1F94" w:rsidTr="00E40C26">
        <w:trPr>
          <w:trHeight w:val="450"/>
        </w:trPr>
        <w:tc>
          <w:tcPr>
            <w:tcW w:w="2168" w:type="dxa"/>
          </w:tcPr>
          <w:p w14:paraId="1DA78EC8" w14:textId="00F1112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ssé-Alarie 2022</w:t>
            </w:r>
          </w:p>
        </w:tc>
        <w:tc>
          <w:tcPr>
            <w:tcW w:w="3412" w:type="dxa"/>
            <w:gridSpan w:val="3"/>
          </w:tcPr>
          <w:p w14:paraId="13F28725" w14:textId="1F0B6F1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and L5 - right side – 4-5 cm from spinous process</w:t>
            </w:r>
          </w:p>
        </w:tc>
        <w:tc>
          <w:tcPr>
            <w:tcW w:w="1427" w:type="dxa"/>
            <w:gridSpan w:val="2"/>
          </w:tcPr>
          <w:p w14:paraId="2749D59A" w14:textId="4E96789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40B5A543" w14:textId="5E842654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7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il (70mm Ø) – monophasic - Magstim</w:t>
            </w:r>
          </w:p>
          <w:p w14:paraId="7F025160" w14:textId="57F7564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i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</w:p>
        </w:tc>
        <w:tc>
          <w:tcPr>
            <w:tcW w:w="2551" w:type="dxa"/>
          </w:tcPr>
          <w:p w14:paraId="42C4CA29" w14:textId="4AF82A5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615119BF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  <w:p w14:paraId="3DAE2823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63725993" w14:textId="77777777" w:rsidTr="00E40C26">
        <w:tc>
          <w:tcPr>
            <w:tcW w:w="2168" w:type="dxa"/>
          </w:tcPr>
          <w:p w14:paraId="0F014475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owicky 2001</w:t>
            </w:r>
          </w:p>
        </w:tc>
        <w:tc>
          <w:tcPr>
            <w:tcW w:w="3412" w:type="dxa"/>
            <w:gridSpan w:val="3"/>
          </w:tcPr>
          <w:p w14:paraId="3EAC0170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 – bilaterally – 3cm from spinous process</w:t>
            </w:r>
          </w:p>
        </w:tc>
        <w:tc>
          <w:tcPr>
            <w:tcW w:w="1427" w:type="dxa"/>
            <w:gridSpan w:val="2"/>
          </w:tcPr>
          <w:p w14:paraId="67C003B8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4C5BA879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uble cone coil (125mm Ø) – Mag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735B02BF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</w:t>
            </w:r>
          </w:p>
        </w:tc>
        <w:tc>
          <w:tcPr>
            <w:tcW w:w="1843" w:type="dxa"/>
          </w:tcPr>
          <w:p w14:paraId="2CA93B53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  <w:p w14:paraId="05853C98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048F20A2" w14:textId="77777777" w:rsidTr="00E40C26">
        <w:tc>
          <w:tcPr>
            <w:tcW w:w="2168" w:type="dxa"/>
          </w:tcPr>
          <w:p w14:paraId="34E34BBF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O’Connell 2007</w:t>
            </w:r>
          </w:p>
        </w:tc>
        <w:tc>
          <w:tcPr>
            <w:tcW w:w="3412" w:type="dxa"/>
            <w:gridSpan w:val="3"/>
          </w:tcPr>
          <w:p w14:paraId="0EDDB515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-L5 – bilaterally – 3cm from L3 spinous process and 1 cm from L5 spinous process</w:t>
            </w:r>
          </w:p>
        </w:tc>
        <w:tc>
          <w:tcPr>
            <w:tcW w:w="1427" w:type="dxa"/>
            <w:gridSpan w:val="2"/>
          </w:tcPr>
          <w:p w14:paraId="6A78A02C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30A5A502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Figure of eight coil (70mm Ø)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biphasic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– Magstim Rapid Family </w:t>
            </w:r>
          </w:p>
        </w:tc>
        <w:tc>
          <w:tcPr>
            <w:tcW w:w="2551" w:type="dxa"/>
          </w:tcPr>
          <w:p w14:paraId="5DB7FC37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 forward in a chair and maintaining extension of the back</w:t>
            </w:r>
          </w:p>
        </w:tc>
        <w:tc>
          <w:tcPr>
            <w:tcW w:w="1843" w:type="dxa"/>
          </w:tcPr>
          <w:p w14:paraId="3803AE30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7653B68C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308D7B53" w14:textId="097EAB5C" w:rsidTr="00E40C26">
        <w:trPr>
          <w:trHeight w:val="450"/>
        </w:trPr>
        <w:tc>
          <w:tcPr>
            <w:tcW w:w="2168" w:type="dxa"/>
          </w:tcPr>
          <w:p w14:paraId="7C5B60C4" w14:textId="30F2594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Rowland 2021</w:t>
            </w:r>
          </w:p>
        </w:tc>
        <w:tc>
          <w:tcPr>
            <w:tcW w:w="3412" w:type="dxa"/>
            <w:gridSpan w:val="3"/>
          </w:tcPr>
          <w:p w14:paraId="515AA80B" w14:textId="2C3B65B5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– bilaterally -3cm from spinous process</w:t>
            </w:r>
          </w:p>
        </w:tc>
        <w:tc>
          <w:tcPr>
            <w:tcW w:w="1427" w:type="dxa"/>
            <w:gridSpan w:val="2"/>
          </w:tcPr>
          <w:p w14:paraId="7B19775E" w14:textId="60F9A9B4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5AE69278" w14:textId="03AAC56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70 Alpha coil (70mm Ø) – Mag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77458E74" w14:textId="140A126C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59A4B7DE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  <w:p w14:paraId="5B809680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215E788A" w14:textId="72976891" w:rsidTr="00E40C26">
        <w:trPr>
          <w:trHeight w:val="450"/>
        </w:trPr>
        <w:tc>
          <w:tcPr>
            <w:tcW w:w="2168" w:type="dxa"/>
          </w:tcPr>
          <w:p w14:paraId="3536B515" w14:textId="3A2D7D4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saki 2020</w:t>
            </w:r>
          </w:p>
        </w:tc>
        <w:tc>
          <w:tcPr>
            <w:tcW w:w="3412" w:type="dxa"/>
            <w:gridSpan w:val="3"/>
          </w:tcPr>
          <w:p w14:paraId="4F509A6F" w14:textId="30A48B6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– bilaterally -3cm from spinous process</w:t>
            </w:r>
          </w:p>
        </w:tc>
        <w:tc>
          <w:tcPr>
            <w:tcW w:w="1427" w:type="dxa"/>
            <w:gridSpan w:val="2"/>
          </w:tcPr>
          <w:p w14:paraId="459EDBBB" w14:textId="6EE93E42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1A63C270" w14:textId="17268EE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gled double cone coil (110mm Ø) –monophasic – Mag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53C6664B" w14:textId="4928F6BF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2DC3F052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</w:t>
            </w:r>
          </w:p>
          <w:p w14:paraId="35936CDA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751C12C9" w14:textId="3063E046" w:rsidTr="00E40C26">
        <w:trPr>
          <w:trHeight w:val="450"/>
        </w:trPr>
        <w:tc>
          <w:tcPr>
            <w:tcW w:w="2168" w:type="dxa"/>
          </w:tcPr>
          <w:p w14:paraId="6B428255" w14:textId="51487619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asaki 2021</w:t>
            </w:r>
          </w:p>
        </w:tc>
        <w:tc>
          <w:tcPr>
            <w:tcW w:w="3412" w:type="dxa"/>
            <w:gridSpan w:val="3"/>
          </w:tcPr>
          <w:p w14:paraId="3F8A7204" w14:textId="3B203122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– right side -3cm from spinous process</w:t>
            </w:r>
          </w:p>
        </w:tc>
        <w:tc>
          <w:tcPr>
            <w:tcW w:w="1427" w:type="dxa"/>
            <w:gridSpan w:val="2"/>
          </w:tcPr>
          <w:p w14:paraId="56A64890" w14:textId="5FFC5149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5E9EA235" w14:textId="2819963C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gled double cone coil (110mm Ø) –monophasic – Mag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76F8539B" w14:textId="16761618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156D9273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  <w:p w14:paraId="029FA91D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6DF7A03F" w14:textId="77777777" w:rsidTr="00E40C26">
        <w:tc>
          <w:tcPr>
            <w:tcW w:w="2168" w:type="dxa"/>
          </w:tcPr>
          <w:p w14:paraId="670B6B56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chabrun 2018</w:t>
            </w:r>
          </w:p>
        </w:tc>
        <w:tc>
          <w:tcPr>
            <w:tcW w:w="3412" w:type="dxa"/>
            <w:gridSpan w:val="3"/>
          </w:tcPr>
          <w:p w14:paraId="3C21C298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 – 3cm from spinous process</w:t>
            </w:r>
          </w:p>
        </w:tc>
        <w:tc>
          <w:tcPr>
            <w:tcW w:w="1427" w:type="dxa"/>
            <w:gridSpan w:val="2"/>
          </w:tcPr>
          <w:p w14:paraId="763320D3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227F362A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Figure of eight coil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054DB850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7CE37F89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  <w:p w14:paraId="11A47A61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0DC19348" w14:textId="77777777" w:rsidTr="00E40C26">
        <w:tc>
          <w:tcPr>
            <w:tcW w:w="2168" w:type="dxa"/>
          </w:tcPr>
          <w:p w14:paraId="4FCB75E4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hraim 2022</w:t>
            </w:r>
          </w:p>
        </w:tc>
        <w:tc>
          <w:tcPr>
            <w:tcW w:w="3412" w:type="dxa"/>
            <w:gridSpan w:val="3"/>
          </w:tcPr>
          <w:p w14:paraId="4B767FF9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 and L5 – right side - 3cm from L3 spinous process and 1 cm from L5 spinous process</w:t>
            </w:r>
          </w:p>
        </w:tc>
        <w:tc>
          <w:tcPr>
            <w:tcW w:w="1427" w:type="dxa"/>
            <w:gridSpan w:val="2"/>
          </w:tcPr>
          <w:p w14:paraId="1C184CA0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6B404F71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uble cone coil (70mm Ø)) –monophasic – MagStim 2002</w:t>
            </w:r>
          </w:p>
          <w:p w14:paraId="1D34A088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7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coil (70mm Ø) – monophasic - Magstim</w:t>
            </w:r>
          </w:p>
          <w:p w14:paraId="06FF4C43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Bistim2</w:t>
            </w:r>
          </w:p>
        </w:tc>
        <w:tc>
          <w:tcPr>
            <w:tcW w:w="2551" w:type="dxa"/>
          </w:tcPr>
          <w:p w14:paraId="0B1D6B6D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</w:t>
            </w:r>
          </w:p>
        </w:tc>
        <w:tc>
          <w:tcPr>
            <w:tcW w:w="1843" w:type="dxa"/>
          </w:tcPr>
          <w:p w14:paraId="736696B9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7</w:t>
            </w:r>
          </w:p>
          <w:p w14:paraId="02AEFA36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07E937BB" w14:textId="77777777" w:rsidTr="00E40C26">
        <w:tc>
          <w:tcPr>
            <w:tcW w:w="2168" w:type="dxa"/>
          </w:tcPr>
          <w:p w14:paraId="563BE455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alder 1995</w:t>
            </w:r>
          </w:p>
        </w:tc>
        <w:tc>
          <w:tcPr>
            <w:tcW w:w="3412" w:type="dxa"/>
            <w:gridSpan w:val="3"/>
          </w:tcPr>
          <w:p w14:paraId="52B3840B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3-L4 – 2-3cm medially  from spinous process</w:t>
            </w:r>
          </w:p>
        </w:tc>
        <w:tc>
          <w:tcPr>
            <w:tcW w:w="1427" w:type="dxa"/>
            <w:gridSpan w:val="2"/>
          </w:tcPr>
          <w:p w14:paraId="4BDD7ACE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0ABCFE64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ircular coil (90mm Ø) – Custom stimulator</w:t>
            </w:r>
          </w:p>
        </w:tc>
        <w:tc>
          <w:tcPr>
            <w:tcW w:w="2551" w:type="dxa"/>
          </w:tcPr>
          <w:p w14:paraId="0F77F5BB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ying</w:t>
            </w:r>
          </w:p>
        </w:tc>
        <w:tc>
          <w:tcPr>
            <w:tcW w:w="1843" w:type="dxa"/>
          </w:tcPr>
          <w:p w14:paraId="4C20C028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  <w:p w14:paraId="081AD1A4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1D6E2DFE" w14:textId="77777777" w:rsidTr="00E40C26">
        <w:tc>
          <w:tcPr>
            <w:tcW w:w="2168" w:type="dxa"/>
          </w:tcPr>
          <w:p w14:paraId="190BA86C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rutton 2005</w:t>
            </w:r>
          </w:p>
        </w:tc>
        <w:tc>
          <w:tcPr>
            <w:tcW w:w="3412" w:type="dxa"/>
            <w:gridSpan w:val="3"/>
          </w:tcPr>
          <w:p w14:paraId="6F490682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4 – bilaterally – 3 and 6 cm from spinous process</w:t>
            </w:r>
          </w:p>
        </w:tc>
        <w:tc>
          <w:tcPr>
            <w:tcW w:w="1427" w:type="dxa"/>
            <w:gridSpan w:val="2"/>
          </w:tcPr>
          <w:p w14:paraId="5F8B89CF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0732A949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Angled double cone coil 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3D951C41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</w:t>
            </w:r>
          </w:p>
        </w:tc>
        <w:tc>
          <w:tcPr>
            <w:tcW w:w="1843" w:type="dxa"/>
          </w:tcPr>
          <w:p w14:paraId="1601AF8A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</w:t>
            </w:r>
          </w:p>
          <w:p w14:paraId="1C69AF13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0867A0B9" w14:textId="050198A2" w:rsidTr="00E40C26">
        <w:trPr>
          <w:trHeight w:val="450"/>
        </w:trPr>
        <w:tc>
          <w:tcPr>
            <w:tcW w:w="2168" w:type="dxa"/>
          </w:tcPr>
          <w:p w14:paraId="29814660" w14:textId="31960A82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aniguchi 1999</w:t>
            </w:r>
          </w:p>
        </w:tc>
        <w:tc>
          <w:tcPr>
            <w:tcW w:w="3412" w:type="dxa"/>
            <w:gridSpan w:val="3"/>
          </w:tcPr>
          <w:p w14:paraId="5CE19F47" w14:textId="15610049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 to L5 – right side – 3.5cm from interspinous spaces</w:t>
            </w:r>
          </w:p>
        </w:tc>
        <w:tc>
          <w:tcPr>
            <w:tcW w:w="1427" w:type="dxa"/>
            <w:gridSpan w:val="2"/>
          </w:tcPr>
          <w:p w14:paraId="5D7EF273" w14:textId="13358176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6FC623AC" w14:textId="715C5C3A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ircular coil (90mm Ø) – Mag Lite</w:t>
            </w:r>
          </w:p>
        </w:tc>
        <w:tc>
          <w:tcPr>
            <w:tcW w:w="2551" w:type="dxa"/>
          </w:tcPr>
          <w:p w14:paraId="1C7B1D4C" w14:textId="46A2076E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</w:t>
            </w:r>
          </w:p>
        </w:tc>
        <w:tc>
          <w:tcPr>
            <w:tcW w:w="1843" w:type="dxa"/>
          </w:tcPr>
          <w:p w14:paraId="147BB15A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  <w:p w14:paraId="294928BD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5D32143C" w14:textId="1900BD5D" w:rsidTr="00E40C26">
        <w:trPr>
          <w:trHeight w:val="450"/>
        </w:trPr>
        <w:tc>
          <w:tcPr>
            <w:tcW w:w="2168" w:type="dxa"/>
          </w:tcPr>
          <w:p w14:paraId="3BF76FBB" w14:textId="7CF7081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ao 2011a</w:t>
            </w:r>
          </w:p>
        </w:tc>
        <w:tc>
          <w:tcPr>
            <w:tcW w:w="3412" w:type="dxa"/>
            <w:gridSpan w:val="3"/>
          </w:tcPr>
          <w:p w14:paraId="203F92D6" w14:textId="7F13AC5B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L1-L4 – bilaterally  inserted electrodes adjacent to L1 and L4 spinous process – right side sEMG 5cm from spinous process of  L4 and 3cm from spinous process of L1 </w:t>
            </w:r>
          </w:p>
        </w:tc>
        <w:tc>
          <w:tcPr>
            <w:tcW w:w="1427" w:type="dxa"/>
            <w:gridSpan w:val="2"/>
          </w:tcPr>
          <w:p w14:paraId="7B12E56D" w14:textId="2101BC41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 - fwe</w:t>
            </w:r>
          </w:p>
        </w:tc>
        <w:tc>
          <w:tcPr>
            <w:tcW w:w="3535" w:type="dxa"/>
          </w:tcPr>
          <w:p w14:paraId="47F3EE52" w14:textId="62DD34D0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coil (70mm Ø) – Mag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0C633F42" w14:textId="4D85B675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ated and leaning forward with the back straight</w:t>
            </w:r>
          </w:p>
        </w:tc>
        <w:tc>
          <w:tcPr>
            <w:tcW w:w="1843" w:type="dxa"/>
          </w:tcPr>
          <w:p w14:paraId="317B0FC2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  <w:p w14:paraId="4C6D61EA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5329B439" w14:textId="77777777" w:rsidTr="00E40C26">
        <w:tc>
          <w:tcPr>
            <w:tcW w:w="2168" w:type="dxa"/>
          </w:tcPr>
          <w:p w14:paraId="646ABA91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ao 2011b</w:t>
            </w:r>
          </w:p>
        </w:tc>
        <w:tc>
          <w:tcPr>
            <w:tcW w:w="3412" w:type="dxa"/>
            <w:gridSpan w:val="3"/>
          </w:tcPr>
          <w:p w14:paraId="6D843A71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4 – bilaterally</w:t>
            </w:r>
          </w:p>
        </w:tc>
        <w:tc>
          <w:tcPr>
            <w:tcW w:w="1427" w:type="dxa"/>
            <w:gridSpan w:val="2"/>
          </w:tcPr>
          <w:p w14:paraId="04C3053A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we</w:t>
            </w:r>
          </w:p>
        </w:tc>
        <w:tc>
          <w:tcPr>
            <w:tcW w:w="3535" w:type="dxa"/>
          </w:tcPr>
          <w:p w14:paraId="48AC456E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igure of eight coil (70mm Ø) 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nophasic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–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gStim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13F0721E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itting and leaning forward with the back</w:t>
            </w:r>
          </w:p>
          <w:p w14:paraId="0A56A49F" w14:textId="7777777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traight.</w:t>
            </w:r>
          </w:p>
        </w:tc>
        <w:tc>
          <w:tcPr>
            <w:tcW w:w="1843" w:type="dxa"/>
          </w:tcPr>
          <w:p w14:paraId="1496040B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  <w:p w14:paraId="38F61252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6E7C22EC" w14:textId="70439B81" w:rsidTr="00E40C26">
        <w:trPr>
          <w:trHeight w:val="450"/>
        </w:trPr>
        <w:tc>
          <w:tcPr>
            <w:tcW w:w="2168" w:type="dxa"/>
          </w:tcPr>
          <w:p w14:paraId="4EF8BD38" w14:textId="20683E1D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sao 2011c</w:t>
            </w:r>
          </w:p>
        </w:tc>
        <w:tc>
          <w:tcPr>
            <w:tcW w:w="3412" w:type="dxa"/>
            <w:gridSpan w:val="3"/>
          </w:tcPr>
          <w:p w14:paraId="377FFD4A" w14:textId="5A2397A1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L2 – bilaterally – 5cm from spinous process</w:t>
            </w:r>
          </w:p>
        </w:tc>
        <w:tc>
          <w:tcPr>
            <w:tcW w:w="1427" w:type="dxa"/>
            <w:gridSpan w:val="2"/>
          </w:tcPr>
          <w:p w14:paraId="4424C198" w14:textId="227CE510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5123C985" w14:textId="2C6C6E08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Double cone coil (90mm Ø) –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onophasic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– Mag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0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</w:tcPr>
          <w:p w14:paraId="64F6E355" w14:textId="56C5ECDD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</w:t>
            </w:r>
          </w:p>
        </w:tc>
        <w:tc>
          <w:tcPr>
            <w:tcW w:w="1843" w:type="dxa"/>
          </w:tcPr>
          <w:p w14:paraId="7E29B068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14:paraId="6CB1A809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49C28FBF" w14:textId="72A5329F" w:rsidTr="00E40C26">
        <w:trPr>
          <w:trHeight w:val="450"/>
        </w:trPr>
        <w:tc>
          <w:tcPr>
            <w:tcW w:w="2168" w:type="dxa"/>
          </w:tcPr>
          <w:p w14:paraId="62FED18A" w14:textId="471DF62A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rban 1994</w:t>
            </w:r>
          </w:p>
        </w:tc>
        <w:tc>
          <w:tcPr>
            <w:tcW w:w="3412" w:type="dxa"/>
            <w:gridSpan w:val="3"/>
          </w:tcPr>
          <w:p w14:paraId="25FDE8D0" w14:textId="2607B7D9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12-L1 – bilaterally</w:t>
            </w:r>
          </w:p>
        </w:tc>
        <w:tc>
          <w:tcPr>
            <w:tcW w:w="1427" w:type="dxa"/>
            <w:gridSpan w:val="2"/>
          </w:tcPr>
          <w:p w14:paraId="43A62F1A" w14:textId="3EE658DA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MG</w:t>
            </w:r>
          </w:p>
        </w:tc>
        <w:tc>
          <w:tcPr>
            <w:tcW w:w="3535" w:type="dxa"/>
          </w:tcPr>
          <w:p w14:paraId="39102CF7" w14:textId="6A6F0627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ircular coil (90mm Ø) – MagStim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200S</w:t>
            </w:r>
          </w:p>
        </w:tc>
        <w:tc>
          <w:tcPr>
            <w:tcW w:w="2551" w:type="dxa"/>
          </w:tcPr>
          <w:p w14:paraId="5CA6633F" w14:textId="347E1432" w:rsidR="00F11C7C" w:rsidRPr="00151801" w:rsidRDefault="00F11C7C" w:rsidP="00F1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ne</w:t>
            </w:r>
          </w:p>
        </w:tc>
        <w:tc>
          <w:tcPr>
            <w:tcW w:w="1843" w:type="dxa"/>
          </w:tcPr>
          <w:p w14:paraId="2B432D3D" w14:textId="77777777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  <w:p w14:paraId="4693F7E5" w14:textId="777777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F11C7C" w:rsidRPr="00151801" w14:paraId="119AC578" w14:textId="77777777" w:rsidTr="00E40C26">
        <w:trPr>
          <w:trHeight w:val="450"/>
        </w:trPr>
        <w:tc>
          <w:tcPr>
            <w:tcW w:w="13093" w:type="dxa"/>
            <w:gridSpan w:val="8"/>
            <w:tcBorders>
              <w:bottom w:val="single" w:sz="4" w:space="0" w:color="auto"/>
            </w:tcBorders>
          </w:tcPr>
          <w:p w14:paraId="182356E0" w14:textId="1B160A77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>Median (min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51801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x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C89F7A" w14:textId="5382FA0B" w:rsidR="00F11C7C" w:rsidRPr="00151801" w:rsidRDefault="00F11C7C" w:rsidP="00F11C7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18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22.8,96.8)</w:t>
            </w:r>
          </w:p>
        </w:tc>
      </w:tr>
      <w:tr w:rsidR="00F11C7C" w:rsidRPr="00151801" w14:paraId="4EEA3974" w14:textId="64B639A0" w:rsidTr="00E40C26">
        <w:tc>
          <w:tcPr>
            <w:tcW w:w="1493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DCD928E" w14:textId="726BE8D6" w:rsidR="00F11C7C" w:rsidRPr="00151801" w:rsidRDefault="00F11C7C" w:rsidP="00F11C7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</w:pPr>
            <w:r w:rsidRPr="001518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fwe: fine wire electrodes; hdEMG: electromyography high density sEMG: surface electromyography.</w:t>
            </w:r>
          </w:p>
        </w:tc>
      </w:tr>
    </w:tbl>
    <w:p w14:paraId="5E5787A5" w14:textId="64788B8B" w:rsidR="00251204" w:rsidRDefault="00251204" w:rsidP="6E65616B"/>
    <w:sectPr w:rsidR="0025120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523131"/>
    <w:rsid w:val="000401BD"/>
    <w:rsid w:val="000750ED"/>
    <w:rsid w:val="000833DC"/>
    <w:rsid w:val="00114AE7"/>
    <w:rsid w:val="00126601"/>
    <w:rsid w:val="00151801"/>
    <w:rsid w:val="00157D10"/>
    <w:rsid w:val="001818E6"/>
    <w:rsid w:val="001A539B"/>
    <w:rsid w:val="001D5C3B"/>
    <w:rsid w:val="00251204"/>
    <w:rsid w:val="0026261B"/>
    <w:rsid w:val="00272C1B"/>
    <w:rsid w:val="00282A83"/>
    <w:rsid w:val="002D4848"/>
    <w:rsid w:val="003A29FC"/>
    <w:rsid w:val="003C58BA"/>
    <w:rsid w:val="003E2AA5"/>
    <w:rsid w:val="004355FC"/>
    <w:rsid w:val="0046214B"/>
    <w:rsid w:val="004638F2"/>
    <w:rsid w:val="00491BFA"/>
    <w:rsid w:val="004933A9"/>
    <w:rsid w:val="004F2D75"/>
    <w:rsid w:val="00501D47"/>
    <w:rsid w:val="00551AA0"/>
    <w:rsid w:val="00553791"/>
    <w:rsid w:val="0056441E"/>
    <w:rsid w:val="005A2DFB"/>
    <w:rsid w:val="005C262C"/>
    <w:rsid w:val="005D04F3"/>
    <w:rsid w:val="005D3C62"/>
    <w:rsid w:val="00623E1E"/>
    <w:rsid w:val="00676732"/>
    <w:rsid w:val="00677F93"/>
    <w:rsid w:val="0069196B"/>
    <w:rsid w:val="006D3FF8"/>
    <w:rsid w:val="00753447"/>
    <w:rsid w:val="007B0FCB"/>
    <w:rsid w:val="00854CD1"/>
    <w:rsid w:val="00886141"/>
    <w:rsid w:val="008B1C4F"/>
    <w:rsid w:val="00936C9C"/>
    <w:rsid w:val="009919AD"/>
    <w:rsid w:val="009E6184"/>
    <w:rsid w:val="009E702C"/>
    <w:rsid w:val="00A33346"/>
    <w:rsid w:val="00AA4410"/>
    <w:rsid w:val="00B16F27"/>
    <w:rsid w:val="00B254E9"/>
    <w:rsid w:val="00B26CAC"/>
    <w:rsid w:val="00B5523E"/>
    <w:rsid w:val="00BB5A47"/>
    <w:rsid w:val="00BD5AAA"/>
    <w:rsid w:val="00BF4C57"/>
    <w:rsid w:val="00C01CB8"/>
    <w:rsid w:val="00C45CC7"/>
    <w:rsid w:val="00C53496"/>
    <w:rsid w:val="00C666D0"/>
    <w:rsid w:val="00C70383"/>
    <w:rsid w:val="00C93872"/>
    <w:rsid w:val="00CC22AD"/>
    <w:rsid w:val="00CD0F55"/>
    <w:rsid w:val="00D04B44"/>
    <w:rsid w:val="00D37E41"/>
    <w:rsid w:val="00D45646"/>
    <w:rsid w:val="00D91DE8"/>
    <w:rsid w:val="00DA5A71"/>
    <w:rsid w:val="00DC0CC3"/>
    <w:rsid w:val="00E01D48"/>
    <w:rsid w:val="00E40C26"/>
    <w:rsid w:val="00E53537"/>
    <w:rsid w:val="00EC7A89"/>
    <w:rsid w:val="00F11C7C"/>
    <w:rsid w:val="00F570AD"/>
    <w:rsid w:val="00FE263F"/>
    <w:rsid w:val="3C523131"/>
    <w:rsid w:val="6E65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23131"/>
  <w15:chartTrackingRefBased/>
  <w15:docId w15:val="{2D891226-1B57-48A5-A7E6-6C2F5F22B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0750E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537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7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7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7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7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6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a33a81-7780-49ed-9bb7-89f85e9f0fa4" xsi:nil="true"/>
    <lcf76f155ced4ddcb4097134ff3c332f xmlns="e146d0e2-38cf-40c9-bf40-f75adc987a99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8507C9218EB04EB3D7126A7FF907AA" ma:contentTypeVersion="13" ma:contentTypeDescription="Crée un document." ma:contentTypeScope="" ma:versionID="302516626d78c9cca9af2da54efaa045">
  <xsd:schema xmlns:xsd="http://www.w3.org/2001/XMLSchema" xmlns:xs="http://www.w3.org/2001/XMLSchema" xmlns:p="http://schemas.microsoft.com/office/2006/metadata/properties" xmlns:ns2="e146d0e2-38cf-40c9-bf40-f75adc987a99" xmlns:ns3="87a33a81-7780-49ed-9bb7-89f85e9f0fa4" targetNamespace="http://schemas.microsoft.com/office/2006/metadata/properties" ma:root="true" ma:fieldsID="ed2404378cee81996f683a2ac7559088" ns2:_="" ns3:_="">
    <xsd:import namespace="e146d0e2-38cf-40c9-bf40-f75adc987a99"/>
    <xsd:import namespace="87a33a81-7780-49ed-9bb7-89f85e9f0f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6d0e2-38cf-40c9-bf40-f75adc987a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9eaa8290-3616-4126-84aa-16f277ca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a33a81-7780-49ed-9bb7-89f85e9f0fa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79f2f58-527a-4579-b6d9-d9e42c0b9003}" ma:internalName="TaxCatchAll" ma:showField="CatchAllData" ma:web="87a33a81-7780-49ed-9bb7-89f85e9f0f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D7C641-02AA-42C9-ADD3-ED7B0BE0FD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EAF4C0-4473-4BF8-BBAD-B42F877D32FC}">
  <ds:schemaRefs>
    <ds:schemaRef ds:uri="http://schemas.microsoft.com/office/2006/metadata/properties"/>
    <ds:schemaRef ds:uri="http://schemas.microsoft.com/office/infopath/2007/PartnerControls"/>
    <ds:schemaRef ds:uri="87a33a81-7780-49ed-9bb7-89f85e9f0fa4"/>
    <ds:schemaRef ds:uri="e146d0e2-38cf-40c9-bf40-f75adc987a99"/>
  </ds:schemaRefs>
</ds:datastoreItem>
</file>

<file path=customXml/itemProps3.xml><?xml version="1.0" encoding="utf-8"?>
<ds:datastoreItem xmlns:ds="http://schemas.openxmlformats.org/officeDocument/2006/customXml" ds:itemID="{67A9DD65-A558-4264-A745-1852A27ABB3A}"/>
</file>

<file path=customXml/itemProps4.xml><?xml version="1.0" encoding="utf-8"?>
<ds:datastoreItem xmlns:ds="http://schemas.openxmlformats.org/officeDocument/2006/customXml" ds:itemID="{35DB9337-E6BB-482A-B934-96E985F23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5</Pages>
  <Words>1086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ël Desmons</dc:creator>
  <cp:keywords/>
  <dc:description/>
  <cp:lastModifiedBy>Mikaël Desmons</cp:lastModifiedBy>
  <cp:revision>77</cp:revision>
  <dcterms:created xsi:type="dcterms:W3CDTF">2022-05-12T19:41:00Z</dcterms:created>
  <dcterms:modified xsi:type="dcterms:W3CDTF">2023-02-2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507C9218EB04EB3D7126A7FF907AA</vt:lpwstr>
  </property>
  <property fmtid="{D5CDD505-2E9C-101B-9397-08002B2CF9AE}" pid="3" name="MediaServiceImageTags">
    <vt:lpwstr/>
  </property>
</Properties>
</file>